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rutenett"/>
        <w:tblW w:w="5665" w:type="dxa"/>
        <w:tblLook w:val="04A0" w:firstRow="1" w:lastRow="0" w:firstColumn="1" w:lastColumn="0" w:noHBand="0" w:noVBand="1"/>
      </w:tblPr>
      <w:tblGrid>
        <w:gridCol w:w="2376"/>
        <w:gridCol w:w="1163"/>
        <w:gridCol w:w="1396"/>
        <w:gridCol w:w="730"/>
      </w:tblGrid>
      <w:tr w:rsidR="00B40581" w:rsidRPr="00982AB4" w:rsidTr="00111FD8">
        <w:trPr>
          <w:trHeight w:val="315"/>
        </w:trPr>
        <w:tc>
          <w:tcPr>
            <w:tcW w:w="2376" w:type="dxa"/>
            <w:noWrap/>
            <w:hideMark/>
          </w:tcPr>
          <w:p w:rsidR="00B40581" w:rsidRPr="00982AB4" w:rsidRDefault="00B40581" w:rsidP="007F074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:rsidR="00B40581" w:rsidRPr="00982AB4" w:rsidRDefault="00B40581" w:rsidP="007F0745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82AB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% of feed</w:t>
            </w:r>
          </w:p>
        </w:tc>
        <w:tc>
          <w:tcPr>
            <w:tcW w:w="1418" w:type="dxa"/>
            <w:vAlign w:val="center"/>
          </w:tcPr>
          <w:p w:rsidR="00B40581" w:rsidRPr="00982AB4" w:rsidRDefault="00B40581" w:rsidP="007F0745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82AB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% of total fat</w:t>
            </w:r>
          </w:p>
        </w:tc>
        <w:tc>
          <w:tcPr>
            <w:tcW w:w="708" w:type="dxa"/>
            <w:noWrap/>
            <w:vAlign w:val="center"/>
            <w:hideMark/>
          </w:tcPr>
          <w:p w:rsidR="00B40581" w:rsidRPr="00982AB4" w:rsidRDefault="00B40581" w:rsidP="007F0745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82AB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Ratio</w:t>
            </w:r>
          </w:p>
        </w:tc>
      </w:tr>
      <w:tr w:rsidR="00B40581" w:rsidRPr="00982AB4" w:rsidTr="00111FD8">
        <w:trPr>
          <w:trHeight w:val="315"/>
        </w:trPr>
        <w:tc>
          <w:tcPr>
            <w:tcW w:w="2376" w:type="dxa"/>
            <w:noWrap/>
            <w:hideMark/>
          </w:tcPr>
          <w:p w:rsidR="00B40581" w:rsidRPr="00982AB4" w:rsidRDefault="00B40581" w:rsidP="007F074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2A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ude fat</w:t>
            </w:r>
          </w:p>
        </w:tc>
        <w:tc>
          <w:tcPr>
            <w:tcW w:w="1163" w:type="dxa"/>
            <w:noWrap/>
            <w:vAlign w:val="center"/>
            <w:hideMark/>
          </w:tcPr>
          <w:p w:rsidR="00B40581" w:rsidRPr="00982AB4" w:rsidRDefault="00AE5649" w:rsidP="007F074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2A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.0</w:t>
            </w:r>
          </w:p>
        </w:tc>
        <w:tc>
          <w:tcPr>
            <w:tcW w:w="1418" w:type="dxa"/>
            <w:vAlign w:val="center"/>
          </w:tcPr>
          <w:p w:rsidR="00B40581" w:rsidRPr="00982AB4" w:rsidRDefault="00B40581" w:rsidP="007F074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B40581" w:rsidRPr="00982AB4" w:rsidRDefault="00B40581" w:rsidP="007F074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B40581" w:rsidRPr="00982AB4" w:rsidTr="00111FD8">
        <w:trPr>
          <w:trHeight w:val="315"/>
        </w:trPr>
        <w:tc>
          <w:tcPr>
            <w:tcW w:w="2376" w:type="dxa"/>
            <w:noWrap/>
            <w:hideMark/>
          </w:tcPr>
          <w:p w:rsidR="00B40581" w:rsidRPr="00982AB4" w:rsidRDefault="00B40581" w:rsidP="007F074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2A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PA+DHA</w:t>
            </w:r>
          </w:p>
        </w:tc>
        <w:tc>
          <w:tcPr>
            <w:tcW w:w="1163" w:type="dxa"/>
            <w:noWrap/>
            <w:vAlign w:val="center"/>
            <w:hideMark/>
          </w:tcPr>
          <w:p w:rsidR="00B40581" w:rsidRPr="00982AB4" w:rsidRDefault="00B40581" w:rsidP="00AE56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2A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</w:t>
            </w:r>
            <w:r w:rsidR="00AE5649" w:rsidRPr="00982A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:rsidR="00B40581" w:rsidRPr="00982AB4" w:rsidRDefault="00B40581" w:rsidP="007F074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2A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708" w:type="dxa"/>
            <w:noWrap/>
            <w:vAlign w:val="center"/>
            <w:hideMark/>
          </w:tcPr>
          <w:p w:rsidR="00B40581" w:rsidRPr="00982AB4" w:rsidRDefault="00B40581" w:rsidP="007F074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B40581" w:rsidRPr="00982AB4" w:rsidTr="00111FD8">
        <w:trPr>
          <w:trHeight w:val="315"/>
        </w:trPr>
        <w:tc>
          <w:tcPr>
            <w:tcW w:w="2376" w:type="dxa"/>
            <w:noWrap/>
            <w:hideMark/>
          </w:tcPr>
          <w:p w:rsidR="00B40581" w:rsidRPr="00982AB4" w:rsidRDefault="00B40581" w:rsidP="007F074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2A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turated FAs</w:t>
            </w:r>
          </w:p>
        </w:tc>
        <w:tc>
          <w:tcPr>
            <w:tcW w:w="1163" w:type="dxa"/>
            <w:noWrap/>
            <w:vAlign w:val="center"/>
            <w:hideMark/>
          </w:tcPr>
          <w:p w:rsidR="00B40581" w:rsidRPr="00982AB4" w:rsidRDefault="00B40581" w:rsidP="00AE56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2A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</w:t>
            </w:r>
            <w:r w:rsidR="00AE5649" w:rsidRPr="00982A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418" w:type="dxa"/>
            <w:vAlign w:val="center"/>
          </w:tcPr>
          <w:p w:rsidR="00B40581" w:rsidRPr="00982AB4" w:rsidRDefault="00B40581" w:rsidP="00AE56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2A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 w:rsidR="00AE5649" w:rsidRPr="00982A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 w:rsidRPr="00982A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8</w:t>
            </w:r>
          </w:p>
        </w:tc>
        <w:tc>
          <w:tcPr>
            <w:tcW w:w="708" w:type="dxa"/>
            <w:noWrap/>
            <w:vAlign w:val="center"/>
            <w:hideMark/>
          </w:tcPr>
          <w:p w:rsidR="00B40581" w:rsidRPr="00982AB4" w:rsidRDefault="00B40581" w:rsidP="007F074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B40581" w:rsidRPr="00982AB4" w:rsidTr="00111FD8">
        <w:trPr>
          <w:trHeight w:val="315"/>
        </w:trPr>
        <w:tc>
          <w:tcPr>
            <w:tcW w:w="2376" w:type="dxa"/>
            <w:noWrap/>
            <w:hideMark/>
          </w:tcPr>
          <w:p w:rsidR="00B40581" w:rsidRPr="00982AB4" w:rsidRDefault="00B40581" w:rsidP="007F074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2A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nounsaturated FAs</w:t>
            </w:r>
          </w:p>
        </w:tc>
        <w:tc>
          <w:tcPr>
            <w:tcW w:w="1163" w:type="dxa"/>
            <w:noWrap/>
            <w:vAlign w:val="center"/>
            <w:hideMark/>
          </w:tcPr>
          <w:p w:rsidR="00B40581" w:rsidRPr="00982AB4" w:rsidRDefault="00AE5649" w:rsidP="007F074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2A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1</w:t>
            </w:r>
          </w:p>
        </w:tc>
        <w:tc>
          <w:tcPr>
            <w:tcW w:w="1418" w:type="dxa"/>
            <w:vAlign w:val="center"/>
          </w:tcPr>
          <w:p w:rsidR="00B40581" w:rsidRPr="00982AB4" w:rsidRDefault="00B40581" w:rsidP="007F074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B40581" w:rsidRPr="00982AB4" w:rsidRDefault="00B40581" w:rsidP="007F074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B40581" w:rsidRPr="00982AB4" w:rsidTr="00111FD8">
        <w:trPr>
          <w:trHeight w:val="315"/>
        </w:trPr>
        <w:tc>
          <w:tcPr>
            <w:tcW w:w="2376" w:type="dxa"/>
            <w:noWrap/>
            <w:hideMark/>
          </w:tcPr>
          <w:p w:rsidR="00B40581" w:rsidRPr="00982AB4" w:rsidRDefault="00B40581" w:rsidP="007F074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2A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lyunsaturated FAs</w:t>
            </w:r>
          </w:p>
        </w:tc>
        <w:tc>
          <w:tcPr>
            <w:tcW w:w="1163" w:type="dxa"/>
            <w:noWrap/>
            <w:vAlign w:val="center"/>
            <w:hideMark/>
          </w:tcPr>
          <w:p w:rsidR="00B40581" w:rsidRPr="00982AB4" w:rsidRDefault="00B40581" w:rsidP="00AE56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2A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="00AE5649" w:rsidRPr="00982A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</w:t>
            </w:r>
          </w:p>
        </w:tc>
        <w:tc>
          <w:tcPr>
            <w:tcW w:w="1418" w:type="dxa"/>
            <w:vAlign w:val="center"/>
          </w:tcPr>
          <w:p w:rsidR="00B40581" w:rsidRPr="00982AB4" w:rsidRDefault="00B40581" w:rsidP="007F074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B40581" w:rsidRPr="00982AB4" w:rsidRDefault="00B40581" w:rsidP="007F074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B40581" w:rsidRPr="00982AB4" w:rsidTr="00111FD8">
        <w:trPr>
          <w:trHeight w:val="315"/>
        </w:trPr>
        <w:tc>
          <w:tcPr>
            <w:tcW w:w="2376" w:type="dxa"/>
            <w:noWrap/>
            <w:hideMark/>
          </w:tcPr>
          <w:p w:rsidR="00B40581" w:rsidRPr="00982AB4" w:rsidRDefault="00B40581" w:rsidP="007F074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2A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tal omega-6 FAs</w:t>
            </w:r>
          </w:p>
        </w:tc>
        <w:tc>
          <w:tcPr>
            <w:tcW w:w="1163" w:type="dxa"/>
            <w:noWrap/>
            <w:vAlign w:val="center"/>
            <w:hideMark/>
          </w:tcPr>
          <w:p w:rsidR="00B40581" w:rsidRPr="00982AB4" w:rsidRDefault="00AE5649" w:rsidP="007F074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2A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</w:t>
            </w:r>
          </w:p>
        </w:tc>
        <w:tc>
          <w:tcPr>
            <w:tcW w:w="1418" w:type="dxa"/>
            <w:vAlign w:val="center"/>
          </w:tcPr>
          <w:p w:rsidR="00B40581" w:rsidRPr="00982AB4" w:rsidRDefault="00B40581" w:rsidP="007F074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B40581" w:rsidRPr="00982AB4" w:rsidRDefault="00B40581" w:rsidP="007F074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B40581" w:rsidRPr="00982AB4" w:rsidTr="00111FD8">
        <w:trPr>
          <w:trHeight w:val="315"/>
        </w:trPr>
        <w:tc>
          <w:tcPr>
            <w:tcW w:w="2376" w:type="dxa"/>
            <w:noWrap/>
            <w:hideMark/>
          </w:tcPr>
          <w:p w:rsidR="00B40581" w:rsidRPr="00982AB4" w:rsidRDefault="00B40581" w:rsidP="007F074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2A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tal omega-3 FAs</w:t>
            </w:r>
          </w:p>
        </w:tc>
        <w:tc>
          <w:tcPr>
            <w:tcW w:w="1163" w:type="dxa"/>
            <w:noWrap/>
            <w:vAlign w:val="center"/>
            <w:hideMark/>
          </w:tcPr>
          <w:p w:rsidR="00B40581" w:rsidRPr="00982AB4" w:rsidRDefault="00B40581" w:rsidP="00AE56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2A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</w:t>
            </w:r>
            <w:r w:rsidR="00AE5649" w:rsidRPr="00982A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418" w:type="dxa"/>
            <w:vAlign w:val="center"/>
          </w:tcPr>
          <w:p w:rsidR="00B40581" w:rsidRPr="00982AB4" w:rsidRDefault="00B40581" w:rsidP="007F074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B40581" w:rsidRPr="00982AB4" w:rsidRDefault="00B40581" w:rsidP="007F074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B40581" w:rsidRPr="00982AB4" w:rsidTr="00111FD8">
        <w:trPr>
          <w:trHeight w:val="315"/>
        </w:trPr>
        <w:tc>
          <w:tcPr>
            <w:tcW w:w="2376" w:type="dxa"/>
            <w:noWrap/>
            <w:hideMark/>
          </w:tcPr>
          <w:p w:rsidR="00B40581" w:rsidRPr="00982AB4" w:rsidRDefault="00B40581" w:rsidP="007F074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2A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PA</w:t>
            </w:r>
          </w:p>
        </w:tc>
        <w:tc>
          <w:tcPr>
            <w:tcW w:w="1163" w:type="dxa"/>
            <w:noWrap/>
            <w:vAlign w:val="center"/>
            <w:hideMark/>
          </w:tcPr>
          <w:p w:rsidR="00B40581" w:rsidRPr="00982AB4" w:rsidRDefault="00AE5649" w:rsidP="007F074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2A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</w:t>
            </w:r>
          </w:p>
        </w:tc>
        <w:tc>
          <w:tcPr>
            <w:tcW w:w="1418" w:type="dxa"/>
            <w:vAlign w:val="center"/>
          </w:tcPr>
          <w:p w:rsidR="00B40581" w:rsidRPr="00982AB4" w:rsidRDefault="00B40581" w:rsidP="007F074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B40581" w:rsidRPr="00982AB4" w:rsidRDefault="00B40581" w:rsidP="007F074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B40581" w:rsidRPr="00982AB4" w:rsidTr="00111FD8">
        <w:trPr>
          <w:trHeight w:val="315"/>
        </w:trPr>
        <w:tc>
          <w:tcPr>
            <w:tcW w:w="2376" w:type="dxa"/>
            <w:noWrap/>
            <w:hideMark/>
          </w:tcPr>
          <w:p w:rsidR="00B40581" w:rsidRPr="00982AB4" w:rsidRDefault="00B40581" w:rsidP="007F074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2A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HA</w:t>
            </w:r>
          </w:p>
        </w:tc>
        <w:tc>
          <w:tcPr>
            <w:tcW w:w="1163" w:type="dxa"/>
            <w:noWrap/>
            <w:vAlign w:val="center"/>
            <w:hideMark/>
          </w:tcPr>
          <w:p w:rsidR="00B40581" w:rsidRPr="00982AB4" w:rsidRDefault="00AE5649" w:rsidP="007F074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2A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</w:t>
            </w:r>
          </w:p>
        </w:tc>
        <w:tc>
          <w:tcPr>
            <w:tcW w:w="1418" w:type="dxa"/>
            <w:vAlign w:val="center"/>
          </w:tcPr>
          <w:p w:rsidR="00B40581" w:rsidRPr="00982AB4" w:rsidRDefault="00B40581" w:rsidP="007F074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B40581" w:rsidRPr="00982AB4" w:rsidRDefault="00B40581" w:rsidP="007F074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B40581" w:rsidRPr="00982AB4" w:rsidTr="00111FD8">
        <w:trPr>
          <w:trHeight w:val="315"/>
        </w:trPr>
        <w:tc>
          <w:tcPr>
            <w:tcW w:w="2376" w:type="dxa"/>
            <w:noWrap/>
            <w:hideMark/>
          </w:tcPr>
          <w:p w:rsidR="00B40581" w:rsidRPr="00982AB4" w:rsidRDefault="00B40581" w:rsidP="007F074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2A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-6/n-3 </w:t>
            </w:r>
          </w:p>
        </w:tc>
        <w:tc>
          <w:tcPr>
            <w:tcW w:w="1163" w:type="dxa"/>
            <w:noWrap/>
            <w:vAlign w:val="center"/>
            <w:hideMark/>
          </w:tcPr>
          <w:p w:rsidR="00B40581" w:rsidRPr="00982AB4" w:rsidRDefault="00B40581" w:rsidP="007F074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B40581" w:rsidRPr="00982AB4" w:rsidRDefault="00B40581" w:rsidP="007F074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B40581" w:rsidRPr="00982AB4" w:rsidRDefault="00AE5649" w:rsidP="00AE56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2A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</w:t>
            </w:r>
          </w:p>
        </w:tc>
      </w:tr>
      <w:tr w:rsidR="00B40581" w:rsidRPr="00982AB4" w:rsidTr="00111FD8">
        <w:trPr>
          <w:trHeight w:val="315"/>
        </w:trPr>
        <w:tc>
          <w:tcPr>
            <w:tcW w:w="2376" w:type="dxa"/>
            <w:noWrap/>
            <w:hideMark/>
          </w:tcPr>
          <w:p w:rsidR="00B40581" w:rsidRPr="00982AB4" w:rsidRDefault="00B40581" w:rsidP="007F074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2A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EPA/DHA </w:t>
            </w:r>
          </w:p>
        </w:tc>
        <w:tc>
          <w:tcPr>
            <w:tcW w:w="1163" w:type="dxa"/>
            <w:noWrap/>
            <w:vAlign w:val="center"/>
            <w:hideMark/>
          </w:tcPr>
          <w:p w:rsidR="00B40581" w:rsidRPr="00982AB4" w:rsidRDefault="00B40581" w:rsidP="007F074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B40581" w:rsidRPr="00982AB4" w:rsidRDefault="00B40581" w:rsidP="007F074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B40581" w:rsidRPr="00982AB4" w:rsidRDefault="00AE5649" w:rsidP="007F074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2A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</w:t>
            </w:r>
          </w:p>
        </w:tc>
      </w:tr>
    </w:tbl>
    <w:p w:rsidR="00D204D1" w:rsidRPr="00AE5649" w:rsidRDefault="00D204D1">
      <w:pPr>
        <w:rPr>
          <w:lang w:val="en-US"/>
        </w:rPr>
      </w:pPr>
    </w:p>
    <w:p w:rsidR="00D637D2" w:rsidRPr="00D637D2" w:rsidRDefault="00D637D2">
      <w:pPr>
        <w:rPr>
          <w:lang w:val="en-US"/>
        </w:rPr>
      </w:pPr>
      <w:bookmarkStart w:id="0" w:name="_GoBack"/>
      <w:bookmarkEnd w:id="0"/>
    </w:p>
    <w:sectPr w:rsidR="00D637D2" w:rsidRPr="00D637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581"/>
    <w:rsid w:val="00111FD8"/>
    <w:rsid w:val="00232E17"/>
    <w:rsid w:val="0032570B"/>
    <w:rsid w:val="00982AB4"/>
    <w:rsid w:val="00AE5649"/>
    <w:rsid w:val="00B40581"/>
    <w:rsid w:val="00D204D1"/>
    <w:rsid w:val="00D637D2"/>
    <w:rsid w:val="00DD6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CA4D111-DD64-401A-9948-D2A0B7AFB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0581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B405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detekst">
    <w:name w:val="caption"/>
    <w:basedOn w:val="Normal"/>
    <w:next w:val="Normal"/>
    <w:uiPriority w:val="35"/>
    <w:unhideWhenUsed/>
    <w:qFormat/>
    <w:rsid w:val="00D637D2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DD69FE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DD69FE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DD69FE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DD69FE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DD69FE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DD69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DD69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 Storteig Horn</dc:creator>
  <cp:keywords/>
  <dc:description/>
  <cp:lastModifiedBy>Siri Storteig Horn</cp:lastModifiedBy>
  <cp:revision>5</cp:revision>
  <dcterms:created xsi:type="dcterms:W3CDTF">2018-01-28T08:35:00Z</dcterms:created>
  <dcterms:modified xsi:type="dcterms:W3CDTF">2018-04-24T10:15:00Z</dcterms:modified>
</cp:coreProperties>
</file>